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83FB1" w14:textId="1ECE1B2F" w:rsidR="005E0C22" w:rsidRDefault="005E0C22" w:rsidP="00BB466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Material </w:t>
      </w:r>
    </w:p>
    <w:p w14:paraId="609CF0DD" w14:textId="77777777" w:rsidR="005E0C22" w:rsidRDefault="005E0C22" w:rsidP="00BB4667">
      <w:pPr>
        <w:rPr>
          <w:rFonts w:ascii="Arial" w:hAnsi="Arial" w:cs="Arial"/>
          <w:b/>
          <w:bCs/>
          <w:lang w:val="en-US"/>
        </w:rPr>
      </w:pPr>
    </w:p>
    <w:p w14:paraId="3642A336" w14:textId="5C52B7F6" w:rsidR="00BB4667" w:rsidRPr="00BB4667" w:rsidRDefault="00BB4667" w:rsidP="00BB4667">
      <w:pPr>
        <w:rPr>
          <w:rFonts w:ascii="Arial" w:hAnsi="Arial" w:cs="Arial"/>
          <w:b/>
          <w:bCs/>
          <w:lang w:val="en-US"/>
        </w:rPr>
      </w:pPr>
      <w:r w:rsidRPr="00BB4667">
        <w:rPr>
          <w:rFonts w:ascii="Arial" w:hAnsi="Arial" w:cs="Arial"/>
          <w:b/>
          <w:bCs/>
          <w:lang w:val="en-US"/>
        </w:rPr>
        <w:t>Study collaborators</w:t>
      </w:r>
    </w:p>
    <w:p w14:paraId="357C1C05" w14:textId="77777777" w:rsidR="00BB4667" w:rsidRPr="00BB4667" w:rsidRDefault="00BB4667" w:rsidP="00BB4667">
      <w:pPr>
        <w:rPr>
          <w:lang w:val="en-US"/>
        </w:rPr>
      </w:pPr>
      <w:r w:rsidRPr="00BB4667">
        <w:rPr>
          <w:rFonts w:ascii="Arial" w:hAnsi="Arial" w:cs="Arial"/>
          <w:b/>
          <w:bCs/>
          <w:lang w:val="en-US"/>
        </w:rPr>
        <w:br/>
      </w:r>
      <w:r w:rsidRPr="00BB4667">
        <w:rPr>
          <w:lang w:val="en-US"/>
        </w:rPr>
        <w:t>Aeppli Stefanie</w:t>
      </w:r>
    </w:p>
    <w:p w14:paraId="754BB7A4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Albrich Werner</w:t>
      </w:r>
    </w:p>
    <w:p w14:paraId="74D107E2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Ammann Yanic</w:t>
      </w:r>
    </w:p>
    <w:p w14:paraId="12286C4E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 xml:space="preserve">Angresius Benedict </w:t>
      </w:r>
    </w:p>
    <w:p w14:paraId="33CFA1E9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Bamberger Jesco</w:t>
      </w:r>
    </w:p>
    <w:p w14:paraId="3F833C9D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Bär Manuel</w:t>
      </w:r>
    </w:p>
    <w:p w14:paraId="28B92C20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Bertulli Lorenzo</w:t>
      </w:r>
    </w:p>
    <w:p w14:paraId="62DEA057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Bloch Nando</w:t>
      </w:r>
    </w:p>
    <w:p w14:paraId="11BA05D8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Boegelein Lasse</w:t>
      </w:r>
    </w:p>
    <w:p w14:paraId="287EF9F3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Bringenberg Michel</w:t>
      </w:r>
    </w:p>
    <w:p w14:paraId="2A47A7E2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Brunner Elija</w:t>
      </w:r>
    </w:p>
    <w:p w14:paraId="1A006351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Farei-Campagna Jan</w:t>
      </w:r>
    </w:p>
    <w:p w14:paraId="1BEEE894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Fischer Gregor</w:t>
      </w:r>
    </w:p>
    <w:p w14:paraId="375D3A8D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Frischknecht Manuel</w:t>
      </w:r>
    </w:p>
    <w:p w14:paraId="0E9C0353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Goehl-Freyn Kristina</w:t>
      </w:r>
    </w:p>
    <w:p w14:paraId="1238414D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Graf Kevin</w:t>
      </w:r>
    </w:p>
    <w:p w14:paraId="132DD8A7" w14:textId="77777777" w:rsidR="00BB4667" w:rsidRPr="00BB4667" w:rsidRDefault="00BB4667" w:rsidP="00BB4667">
      <w:pPr>
        <w:rPr>
          <w:lang w:val="it-CH"/>
        </w:rPr>
      </w:pPr>
      <w:r w:rsidRPr="00BB4667">
        <w:rPr>
          <w:lang w:val="it-CH"/>
        </w:rPr>
        <w:t>Hidvegi Reka</w:t>
      </w:r>
    </w:p>
    <w:p w14:paraId="60DD428D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Jenni Fabio</w:t>
      </w:r>
    </w:p>
    <w:p w14:paraId="234F0ACB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Jochum Ann-Kristin</w:t>
      </w:r>
    </w:p>
    <w:p w14:paraId="2A5DD2FB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Jud Sebastian</w:t>
      </w:r>
    </w:p>
    <w:p w14:paraId="6C73BABA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Kern Lukas</w:t>
      </w:r>
    </w:p>
    <w:p w14:paraId="2ECF5FB7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Klocker Eva</w:t>
      </w:r>
    </w:p>
    <w:p w14:paraId="6497C9C4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Kress Johanna</w:t>
      </w:r>
    </w:p>
    <w:p w14:paraId="2E245FB0" w14:textId="77777777" w:rsidR="00BB4667" w:rsidRPr="00BB4667" w:rsidRDefault="00BB4667" w:rsidP="00BB4667">
      <w:pPr>
        <w:rPr>
          <w:lang w:val="fr-CH"/>
        </w:rPr>
      </w:pPr>
      <w:r w:rsidRPr="00BB4667">
        <w:rPr>
          <w:lang w:val="fr-CH"/>
        </w:rPr>
        <w:t>Kuhn Christian</w:t>
      </w:r>
    </w:p>
    <w:p w14:paraId="4477A39A" w14:textId="77777777" w:rsidR="00BB4667" w:rsidRPr="00BB4667" w:rsidRDefault="00BB4667" w:rsidP="00BB4667">
      <w:pPr>
        <w:rPr>
          <w:lang w:val="fr-CH"/>
        </w:rPr>
      </w:pPr>
      <w:r w:rsidRPr="00BB4667">
        <w:rPr>
          <w:lang w:val="fr-CH"/>
        </w:rPr>
        <w:t>Laura Arango</w:t>
      </w:r>
    </w:p>
    <w:p w14:paraId="3CCC1B6B" w14:textId="77777777" w:rsidR="00BB4667" w:rsidRPr="00BB4667" w:rsidRDefault="00BB4667" w:rsidP="00BB4667">
      <w:pPr>
        <w:rPr>
          <w:lang w:val="fr-CH"/>
        </w:rPr>
      </w:pPr>
      <w:r w:rsidRPr="00BB4667">
        <w:rPr>
          <w:lang w:val="fr-CH"/>
        </w:rPr>
        <w:t>Mäder Titus</w:t>
      </w:r>
    </w:p>
    <w:p w14:paraId="7D44B4DB" w14:textId="77777777" w:rsidR="00BB4667" w:rsidRPr="00BB4667" w:rsidRDefault="00BB4667" w:rsidP="00BB4667">
      <w:pPr>
        <w:rPr>
          <w:lang w:val="fr-CH"/>
        </w:rPr>
      </w:pPr>
      <w:r w:rsidRPr="00BB4667">
        <w:rPr>
          <w:lang w:val="fr-CH"/>
        </w:rPr>
        <w:t>Meili Samuel</w:t>
      </w:r>
    </w:p>
    <w:p w14:paraId="4FDB1F5B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 xml:space="preserve">Pichler Alexander </w:t>
      </w:r>
    </w:p>
    <w:p w14:paraId="244ED22F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Rechsteiner Jan</w:t>
      </w:r>
    </w:p>
    <w:p w14:paraId="7EE20CAB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Reddiess Philipp</w:t>
      </w:r>
    </w:p>
    <w:p w14:paraId="410CF3C8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Rieger Urte</w:t>
      </w:r>
    </w:p>
    <w:p w14:paraId="28F11CA5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 xml:space="preserve">Ritter Alexander </w:t>
      </w:r>
    </w:p>
    <w:p w14:paraId="44E4A960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Schoch Manuel</w:t>
      </w:r>
    </w:p>
    <w:p w14:paraId="1342B400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Schöfl Thomas</w:t>
      </w:r>
    </w:p>
    <w:p w14:paraId="01001B9A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Steffen Ana</w:t>
      </w:r>
    </w:p>
    <w:p w14:paraId="7C2F8DE0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Strahm Carol</w:t>
      </w:r>
    </w:p>
    <w:p w14:paraId="4762CDA7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Strässle Michael</w:t>
      </w:r>
    </w:p>
    <w:p w14:paraId="347847AD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Terrapon Alexis</w:t>
      </w:r>
    </w:p>
    <w:p w14:paraId="056280AF" w14:textId="77777777" w:rsidR="00BB4667" w:rsidRPr="00BB4667" w:rsidRDefault="00BB4667" w:rsidP="00BB4667">
      <w:pPr>
        <w:rPr>
          <w:lang w:val="en-US"/>
        </w:rPr>
      </w:pPr>
      <w:r w:rsidRPr="00BB4667">
        <w:rPr>
          <w:lang w:val="en-US"/>
        </w:rPr>
        <w:t>Thoma Reto</w:t>
      </w:r>
    </w:p>
    <w:p w14:paraId="2EEF5BF8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 xml:space="preserve">Ukegjini Kristjan </w:t>
      </w:r>
    </w:p>
    <w:p w14:paraId="2FA7FAE2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Volden Matthias</w:t>
      </w:r>
    </w:p>
    <w:p w14:paraId="5A507602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Yurttas Timur</w:t>
      </w:r>
    </w:p>
    <w:p w14:paraId="5BCC169F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Zieglgänsberger Dominik</w:t>
      </w:r>
    </w:p>
    <w:p w14:paraId="3F8CC12E" w14:textId="77777777" w:rsidR="00BB4667" w:rsidRPr="00BB4667" w:rsidRDefault="00BB4667" w:rsidP="00BB4667">
      <w:pPr>
        <w:rPr>
          <w:lang w:val="de-CH"/>
        </w:rPr>
      </w:pPr>
      <w:r w:rsidRPr="00BB4667">
        <w:rPr>
          <w:lang w:val="de-CH"/>
        </w:rPr>
        <w:t>Zirwick Jonas</w:t>
      </w:r>
    </w:p>
    <w:p w14:paraId="124615EF" w14:textId="77777777" w:rsidR="009E77DD" w:rsidRDefault="009E77DD"/>
    <w:sectPr w:rsidR="009E77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67"/>
    <w:rsid w:val="00014BFB"/>
    <w:rsid w:val="0003480C"/>
    <w:rsid w:val="00091857"/>
    <w:rsid w:val="000B0B3D"/>
    <w:rsid w:val="000B1C2D"/>
    <w:rsid w:val="000B760B"/>
    <w:rsid w:val="000C3975"/>
    <w:rsid w:val="00100DF3"/>
    <w:rsid w:val="00114A79"/>
    <w:rsid w:val="001707B0"/>
    <w:rsid w:val="00190EC7"/>
    <w:rsid w:val="00196B45"/>
    <w:rsid w:val="001A3F67"/>
    <w:rsid w:val="001E5625"/>
    <w:rsid w:val="001F7DE7"/>
    <w:rsid w:val="00225DB7"/>
    <w:rsid w:val="00234B88"/>
    <w:rsid w:val="0026571F"/>
    <w:rsid w:val="00274B9F"/>
    <w:rsid w:val="002803A0"/>
    <w:rsid w:val="00287C61"/>
    <w:rsid w:val="0029141E"/>
    <w:rsid w:val="00307461"/>
    <w:rsid w:val="00341917"/>
    <w:rsid w:val="00372123"/>
    <w:rsid w:val="003940D1"/>
    <w:rsid w:val="003B6ED8"/>
    <w:rsid w:val="003F28D7"/>
    <w:rsid w:val="0041370E"/>
    <w:rsid w:val="00421ECD"/>
    <w:rsid w:val="00426040"/>
    <w:rsid w:val="004371FF"/>
    <w:rsid w:val="00485041"/>
    <w:rsid w:val="004A1E20"/>
    <w:rsid w:val="004D48DC"/>
    <w:rsid w:val="0050238B"/>
    <w:rsid w:val="005333F2"/>
    <w:rsid w:val="005647EC"/>
    <w:rsid w:val="00572DF5"/>
    <w:rsid w:val="005B6369"/>
    <w:rsid w:val="005C768E"/>
    <w:rsid w:val="005E0C22"/>
    <w:rsid w:val="005F30E7"/>
    <w:rsid w:val="0061267B"/>
    <w:rsid w:val="00623E4E"/>
    <w:rsid w:val="00640C4C"/>
    <w:rsid w:val="00642889"/>
    <w:rsid w:val="00645EEC"/>
    <w:rsid w:val="00661C83"/>
    <w:rsid w:val="00692B17"/>
    <w:rsid w:val="006A1BAC"/>
    <w:rsid w:val="006A4B8B"/>
    <w:rsid w:val="006C3EDC"/>
    <w:rsid w:val="007411AA"/>
    <w:rsid w:val="0074320E"/>
    <w:rsid w:val="007B2D5C"/>
    <w:rsid w:val="007E47F4"/>
    <w:rsid w:val="007F2899"/>
    <w:rsid w:val="00814647"/>
    <w:rsid w:val="0082431F"/>
    <w:rsid w:val="00830D88"/>
    <w:rsid w:val="008453F6"/>
    <w:rsid w:val="00845A0B"/>
    <w:rsid w:val="00880ABF"/>
    <w:rsid w:val="00894A44"/>
    <w:rsid w:val="008F051B"/>
    <w:rsid w:val="008F314E"/>
    <w:rsid w:val="009020FB"/>
    <w:rsid w:val="0093021E"/>
    <w:rsid w:val="0096567C"/>
    <w:rsid w:val="00971EBE"/>
    <w:rsid w:val="009C64A7"/>
    <w:rsid w:val="009C65A6"/>
    <w:rsid w:val="009E77DD"/>
    <w:rsid w:val="00A16B65"/>
    <w:rsid w:val="00A8231A"/>
    <w:rsid w:val="00A849EA"/>
    <w:rsid w:val="00A86F97"/>
    <w:rsid w:val="00AB1B2A"/>
    <w:rsid w:val="00AD0DCD"/>
    <w:rsid w:val="00B141AA"/>
    <w:rsid w:val="00B45266"/>
    <w:rsid w:val="00B5672F"/>
    <w:rsid w:val="00BB027C"/>
    <w:rsid w:val="00BB4667"/>
    <w:rsid w:val="00BD1F17"/>
    <w:rsid w:val="00C13350"/>
    <w:rsid w:val="00C22B3D"/>
    <w:rsid w:val="00C540D6"/>
    <w:rsid w:val="00CA133B"/>
    <w:rsid w:val="00CA32B0"/>
    <w:rsid w:val="00CC235C"/>
    <w:rsid w:val="00CD00A6"/>
    <w:rsid w:val="00CE46EF"/>
    <w:rsid w:val="00D712DA"/>
    <w:rsid w:val="00DE4A86"/>
    <w:rsid w:val="00DE4D49"/>
    <w:rsid w:val="00E30E45"/>
    <w:rsid w:val="00E355BE"/>
    <w:rsid w:val="00E47DDE"/>
    <w:rsid w:val="00E90E0F"/>
    <w:rsid w:val="00E91BC1"/>
    <w:rsid w:val="00E938CF"/>
    <w:rsid w:val="00EA03E0"/>
    <w:rsid w:val="00ED6015"/>
    <w:rsid w:val="00EF2AE9"/>
    <w:rsid w:val="00F04115"/>
    <w:rsid w:val="00F21CD6"/>
    <w:rsid w:val="00F44AB4"/>
    <w:rsid w:val="00F57E64"/>
    <w:rsid w:val="00F90A8F"/>
    <w:rsid w:val="00FA4FF9"/>
    <w:rsid w:val="00FC68A2"/>
    <w:rsid w:val="00FF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6E3F97"/>
  <w15:chartTrackingRefBased/>
  <w15:docId w15:val="{09751F61-8891-AC49-BE68-A1082D9D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46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B4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4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46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46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46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46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46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46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46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4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4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4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46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46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46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46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46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46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B4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B4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46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4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B46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B46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B466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B46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4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B46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B46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tov</dc:creator>
  <cp:keywords/>
  <dc:description/>
  <cp:lastModifiedBy>Stefan Motov</cp:lastModifiedBy>
  <cp:revision>2</cp:revision>
  <dcterms:created xsi:type="dcterms:W3CDTF">2025-01-04T18:19:00Z</dcterms:created>
  <dcterms:modified xsi:type="dcterms:W3CDTF">2025-01-04T18:45:00Z</dcterms:modified>
</cp:coreProperties>
</file>